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8BF" w:rsidRPr="00452ED7" w:rsidRDefault="004068BF" w:rsidP="004068B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 w:rsidRPr="00452ED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s: </w:t>
      </w:r>
    </w:p>
    <w:p w:rsidR="004068BF" w:rsidRPr="00452ED7" w:rsidRDefault="004068BF" w:rsidP="004068B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2ED7">
        <w:rPr>
          <w:rFonts w:ascii="Times New Roman" w:hAnsi="Times New Roman" w:cs="Times New Roman"/>
          <w:sz w:val="24"/>
          <w:szCs w:val="24"/>
          <w:lang w:val="en-GB"/>
        </w:rPr>
        <w:t xml:space="preserve">Supplemental figure 1: Funnel plots visualizing the publication bias. </w:t>
      </w:r>
      <w:r w:rsidRPr="00452ED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452ED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KI: acute kidney injury, PVL: paravalvular leakage. </w:t>
      </w:r>
    </w:p>
    <w:p w:rsidR="004068BF" w:rsidRPr="00452ED7" w:rsidRDefault="004068BF" w:rsidP="004068B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2ED7"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 wp14:anchorId="567B0AA5" wp14:editId="49544A89">
            <wp:extent cx="5731510" cy="2574504"/>
            <wp:effectExtent l="0" t="0" r="0" b="3810"/>
            <wp:docPr id="2029843771" name="Afbeelding 1" descr="Afbeelding met diagram, lijn, origami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843771" name="Afbeelding 1" descr="Afbeelding met diagram, lijn, origami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8BF" w:rsidRPr="00452ED7" w:rsidRDefault="004068BF" w:rsidP="004068BF">
      <w:pPr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6A38AF" w:rsidRDefault="006A38AF"/>
    <w:sectPr w:rsidR="006A3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F0F"/>
    <w:rsid w:val="00002B6B"/>
    <w:rsid w:val="000031C0"/>
    <w:rsid w:val="00005D8C"/>
    <w:rsid w:val="00007F98"/>
    <w:rsid w:val="0001145E"/>
    <w:rsid w:val="000125DF"/>
    <w:rsid w:val="0001311F"/>
    <w:rsid w:val="00014D61"/>
    <w:rsid w:val="000229E4"/>
    <w:rsid w:val="00031AE6"/>
    <w:rsid w:val="00033013"/>
    <w:rsid w:val="00034D0C"/>
    <w:rsid w:val="00044A5A"/>
    <w:rsid w:val="000453B3"/>
    <w:rsid w:val="00051A13"/>
    <w:rsid w:val="00061637"/>
    <w:rsid w:val="00062A1D"/>
    <w:rsid w:val="00066591"/>
    <w:rsid w:val="00066B41"/>
    <w:rsid w:val="00066B67"/>
    <w:rsid w:val="00070720"/>
    <w:rsid w:val="00072376"/>
    <w:rsid w:val="000750E9"/>
    <w:rsid w:val="000768DF"/>
    <w:rsid w:val="000771DB"/>
    <w:rsid w:val="000800CC"/>
    <w:rsid w:val="00081749"/>
    <w:rsid w:val="0008660C"/>
    <w:rsid w:val="00096102"/>
    <w:rsid w:val="00097465"/>
    <w:rsid w:val="000A1CDA"/>
    <w:rsid w:val="000A1D1B"/>
    <w:rsid w:val="000A3A89"/>
    <w:rsid w:val="000A462D"/>
    <w:rsid w:val="000A4AEB"/>
    <w:rsid w:val="000B03D1"/>
    <w:rsid w:val="000B1325"/>
    <w:rsid w:val="000B3139"/>
    <w:rsid w:val="000B7B56"/>
    <w:rsid w:val="000C5A49"/>
    <w:rsid w:val="000C76D3"/>
    <w:rsid w:val="000D0930"/>
    <w:rsid w:val="000D4377"/>
    <w:rsid w:val="000D4FBF"/>
    <w:rsid w:val="000D5796"/>
    <w:rsid w:val="000E01BC"/>
    <w:rsid w:val="000E3881"/>
    <w:rsid w:val="000E5B39"/>
    <w:rsid w:val="000E65DF"/>
    <w:rsid w:val="000E6E41"/>
    <w:rsid w:val="000E7BB8"/>
    <w:rsid w:val="000F1FA1"/>
    <w:rsid w:val="000F24EF"/>
    <w:rsid w:val="000F70D1"/>
    <w:rsid w:val="000F7307"/>
    <w:rsid w:val="0010198C"/>
    <w:rsid w:val="001024D7"/>
    <w:rsid w:val="001024FF"/>
    <w:rsid w:val="001073BA"/>
    <w:rsid w:val="0010797B"/>
    <w:rsid w:val="00110361"/>
    <w:rsid w:val="001105A0"/>
    <w:rsid w:val="0011283A"/>
    <w:rsid w:val="00112C17"/>
    <w:rsid w:val="00114A4D"/>
    <w:rsid w:val="00116C48"/>
    <w:rsid w:val="00120EAE"/>
    <w:rsid w:val="00121975"/>
    <w:rsid w:val="00122C5A"/>
    <w:rsid w:val="00123915"/>
    <w:rsid w:val="00124432"/>
    <w:rsid w:val="00124BB7"/>
    <w:rsid w:val="00133250"/>
    <w:rsid w:val="00134DE3"/>
    <w:rsid w:val="00150119"/>
    <w:rsid w:val="0015065A"/>
    <w:rsid w:val="00150AC9"/>
    <w:rsid w:val="0015128C"/>
    <w:rsid w:val="00153B5E"/>
    <w:rsid w:val="00154082"/>
    <w:rsid w:val="00162404"/>
    <w:rsid w:val="001639C5"/>
    <w:rsid w:val="0016482D"/>
    <w:rsid w:val="00167974"/>
    <w:rsid w:val="00170D66"/>
    <w:rsid w:val="0017292D"/>
    <w:rsid w:val="00175B80"/>
    <w:rsid w:val="0017604F"/>
    <w:rsid w:val="00176D9E"/>
    <w:rsid w:val="00177967"/>
    <w:rsid w:val="00180380"/>
    <w:rsid w:val="0018767F"/>
    <w:rsid w:val="00187EFD"/>
    <w:rsid w:val="00193ACF"/>
    <w:rsid w:val="00195F9D"/>
    <w:rsid w:val="001964F5"/>
    <w:rsid w:val="001A1E68"/>
    <w:rsid w:val="001A7294"/>
    <w:rsid w:val="001A7A49"/>
    <w:rsid w:val="001B26DA"/>
    <w:rsid w:val="001B3AE5"/>
    <w:rsid w:val="001C17DA"/>
    <w:rsid w:val="001D0EF0"/>
    <w:rsid w:val="001D15C3"/>
    <w:rsid w:val="001D2978"/>
    <w:rsid w:val="001D591B"/>
    <w:rsid w:val="001D6CEE"/>
    <w:rsid w:val="001D71CD"/>
    <w:rsid w:val="001E4293"/>
    <w:rsid w:val="001E527A"/>
    <w:rsid w:val="001E6BAA"/>
    <w:rsid w:val="001E6F27"/>
    <w:rsid w:val="001E7ACB"/>
    <w:rsid w:val="001F0C19"/>
    <w:rsid w:val="001F490B"/>
    <w:rsid w:val="001F610E"/>
    <w:rsid w:val="001F6BD6"/>
    <w:rsid w:val="001F6DA9"/>
    <w:rsid w:val="002027D0"/>
    <w:rsid w:val="002046FA"/>
    <w:rsid w:val="00210815"/>
    <w:rsid w:val="00211AB3"/>
    <w:rsid w:val="002139B6"/>
    <w:rsid w:val="00214B4C"/>
    <w:rsid w:val="00215F70"/>
    <w:rsid w:val="002204B1"/>
    <w:rsid w:val="0022333D"/>
    <w:rsid w:val="00235CF2"/>
    <w:rsid w:val="00242773"/>
    <w:rsid w:val="0024518F"/>
    <w:rsid w:val="00245622"/>
    <w:rsid w:val="002461CF"/>
    <w:rsid w:val="00247C99"/>
    <w:rsid w:val="0025092F"/>
    <w:rsid w:val="00250E9C"/>
    <w:rsid w:val="00251E1A"/>
    <w:rsid w:val="002533F0"/>
    <w:rsid w:val="00255E62"/>
    <w:rsid w:val="00256AAB"/>
    <w:rsid w:val="002609A7"/>
    <w:rsid w:val="00262DA8"/>
    <w:rsid w:val="0026713D"/>
    <w:rsid w:val="002676FA"/>
    <w:rsid w:val="002707D2"/>
    <w:rsid w:val="00272AD9"/>
    <w:rsid w:val="00280DCC"/>
    <w:rsid w:val="00285230"/>
    <w:rsid w:val="002855C9"/>
    <w:rsid w:val="00286193"/>
    <w:rsid w:val="00295D60"/>
    <w:rsid w:val="002A0A33"/>
    <w:rsid w:val="002A0C1A"/>
    <w:rsid w:val="002A55E1"/>
    <w:rsid w:val="002A647C"/>
    <w:rsid w:val="002A68D5"/>
    <w:rsid w:val="002B2371"/>
    <w:rsid w:val="002B28DC"/>
    <w:rsid w:val="002B42DD"/>
    <w:rsid w:val="002C756C"/>
    <w:rsid w:val="002D2E8D"/>
    <w:rsid w:val="002D75D1"/>
    <w:rsid w:val="002D797A"/>
    <w:rsid w:val="002E03EE"/>
    <w:rsid w:val="002E0464"/>
    <w:rsid w:val="002E119E"/>
    <w:rsid w:val="002E4955"/>
    <w:rsid w:val="002E52DE"/>
    <w:rsid w:val="002E5661"/>
    <w:rsid w:val="002E5A22"/>
    <w:rsid w:val="002F069C"/>
    <w:rsid w:val="002F48ED"/>
    <w:rsid w:val="002F5865"/>
    <w:rsid w:val="00300CCD"/>
    <w:rsid w:val="0030263E"/>
    <w:rsid w:val="0030269D"/>
    <w:rsid w:val="003059B5"/>
    <w:rsid w:val="00305B14"/>
    <w:rsid w:val="00307736"/>
    <w:rsid w:val="0031100F"/>
    <w:rsid w:val="003129C7"/>
    <w:rsid w:val="00312E23"/>
    <w:rsid w:val="00314F51"/>
    <w:rsid w:val="00315F16"/>
    <w:rsid w:val="00316A73"/>
    <w:rsid w:val="00320EDF"/>
    <w:rsid w:val="00322955"/>
    <w:rsid w:val="003264BE"/>
    <w:rsid w:val="003317B7"/>
    <w:rsid w:val="0033301A"/>
    <w:rsid w:val="003330AA"/>
    <w:rsid w:val="00334449"/>
    <w:rsid w:val="00336FD5"/>
    <w:rsid w:val="00340D37"/>
    <w:rsid w:val="0034353A"/>
    <w:rsid w:val="00343745"/>
    <w:rsid w:val="0034398A"/>
    <w:rsid w:val="00345499"/>
    <w:rsid w:val="00346FA1"/>
    <w:rsid w:val="003502AA"/>
    <w:rsid w:val="00350E26"/>
    <w:rsid w:val="00351457"/>
    <w:rsid w:val="00353F9B"/>
    <w:rsid w:val="003546C5"/>
    <w:rsid w:val="00356C72"/>
    <w:rsid w:val="003621B0"/>
    <w:rsid w:val="00362D6F"/>
    <w:rsid w:val="003678BF"/>
    <w:rsid w:val="0037007F"/>
    <w:rsid w:val="003721A4"/>
    <w:rsid w:val="0037332F"/>
    <w:rsid w:val="003748C6"/>
    <w:rsid w:val="003767C7"/>
    <w:rsid w:val="003818ED"/>
    <w:rsid w:val="0038548E"/>
    <w:rsid w:val="0038574A"/>
    <w:rsid w:val="003905D7"/>
    <w:rsid w:val="00390B25"/>
    <w:rsid w:val="0039279F"/>
    <w:rsid w:val="00393159"/>
    <w:rsid w:val="0039351A"/>
    <w:rsid w:val="003959E8"/>
    <w:rsid w:val="003A5C56"/>
    <w:rsid w:val="003A7143"/>
    <w:rsid w:val="003B1163"/>
    <w:rsid w:val="003B3872"/>
    <w:rsid w:val="003B3BEC"/>
    <w:rsid w:val="003B59FB"/>
    <w:rsid w:val="003C19C5"/>
    <w:rsid w:val="003C3989"/>
    <w:rsid w:val="003C6966"/>
    <w:rsid w:val="003D1487"/>
    <w:rsid w:val="003D652E"/>
    <w:rsid w:val="003E02EA"/>
    <w:rsid w:val="003E0EC4"/>
    <w:rsid w:val="003E385A"/>
    <w:rsid w:val="003E52A9"/>
    <w:rsid w:val="003E5319"/>
    <w:rsid w:val="003F165F"/>
    <w:rsid w:val="003F173E"/>
    <w:rsid w:val="003F18BC"/>
    <w:rsid w:val="003F1C2B"/>
    <w:rsid w:val="003F4E02"/>
    <w:rsid w:val="003F7AEE"/>
    <w:rsid w:val="003F7D7A"/>
    <w:rsid w:val="004068BF"/>
    <w:rsid w:val="00410843"/>
    <w:rsid w:val="00410F13"/>
    <w:rsid w:val="00417B62"/>
    <w:rsid w:val="00420302"/>
    <w:rsid w:val="0042080E"/>
    <w:rsid w:val="00426173"/>
    <w:rsid w:val="0042730E"/>
    <w:rsid w:val="004315C9"/>
    <w:rsid w:val="00441B30"/>
    <w:rsid w:val="00442B14"/>
    <w:rsid w:val="00443774"/>
    <w:rsid w:val="0044423F"/>
    <w:rsid w:val="004463F7"/>
    <w:rsid w:val="00453DDE"/>
    <w:rsid w:val="00457695"/>
    <w:rsid w:val="00465E35"/>
    <w:rsid w:val="00466B90"/>
    <w:rsid w:val="004700B1"/>
    <w:rsid w:val="00470EEC"/>
    <w:rsid w:val="00472A78"/>
    <w:rsid w:val="00477E46"/>
    <w:rsid w:val="004818A6"/>
    <w:rsid w:val="00485709"/>
    <w:rsid w:val="00487DED"/>
    <w:rsid w:val="00495D5F"/>
    <w:rsid w:val="00495F32"/>
    <w:rsid w:val="004961D4"/>
    <w:rsid w:val="00496391"/>
    <w:rsid w:val="00497395"/>
    <w:rsid w:val="004A36DC"/>
    <w:rsid w:val="004A6678"/>
    <w:rsid w:val="004A71AF"/>
    <w:rsid w:val="004B0F3F"/>
    <w:rsid w:val="004B2AF3"/>
    <w:rsid w:val="004B6FD1"/>
    <w:rsid w:val="004C1B31"/>
    <w:rsid w:val="004C1C72"/>
    <w:rsid w:val="004C2B28"/>
    <w:rsid w:val="004D1784"/>
    <w:rsid w:val="004E01C1"/>
    <w:rsid w:val="004E4F72"/>
    <w:rsid w:val="004F011A"/>
    <w:rsid w:val="004F13B9"/>
    <w:rsid w:val="004F37F7"/>
    <w:rsid w:val="004F45C3"/>
    <w:rsid w:val="004F4961"/>
    <w:rsid w:val="005007E8"/>
    <w:rsid w:val="00501F49"/>
    <w:rsid w:val="0050494C"/>
    <w:rsid w:val="00505BBD"/>
    <w:rsid w:val="0050604D"/>
    <w:rsid w:val="00507E32"/>
    <w:rsid w:val="00524225"/>
    <w:rsid w:val="00524780"/>
    <w:rsid w:val="00524907"/>
    <w:rsid w:val="00524F8E"/>
    <w:rsid w:val="00531856"/>
    <w:rsid w:val="0053231E"/>
    <w:rsid w:val="00535F77"/>
    <w:rsid w:val="005361A9"/>
    <w:rsid w:val="0054067E"/>
    <w:rsid w:val="00542201"/>
    <w:rsid w:val="0054428E"/>
    <w:rsid w:val="0055069F"/>
    <w:rsid w:val="00566739"/>
    <w:rsid w:val="00567F80"/>
    <w:rsid w:val="00572E99"/>
    <w:rsid w:val="00580380"/>
    <w:rsid w:val="0058320B"/>
    <w:rsid w:val="00591AEF"/>
    <w:rsid w:val="0059551F"/>
    <w:rsid w:val="00595D03"/>
    <w:rsid w:val="00597CF2"/>
    <w:rsid w:val="005A02CD"/>
    <w:rsid w:val="005A1ED6"/>
    <w:rsid w:val="005A2045"/>
    <w:rsid w:val="005A2C57"/>
    <w:rsid w:val="005A6A06"/>
    <w:rsid w:val="005B09FB"/>
    <w:rsid w:val="005B1B24"/>
    <w:rsid w:val="005B1D57"/>
    <w:rsid w:val="005B2489"/>
    <w:rsid w:val="005B2F4E"/>
    <w:rsid w:val="005B7058"/>
    <w:rsid w:val="005B764C"/>
    <w:rsid w:val="005B7D3E"/>
    <w:rsid w:val="005C1657"/>
    <w:rsid w:val="005D135C"/>
    <w:rsid w:val="005D24FD"/>
    <w:rsid w:val="005D754D"/>
    <w:rsid w:val="005E0D2A"/>
    <w:rsid w:val="005E2D9E"/>
    <w:rsid w:val="005E504D"/>
    <w:rsid w:val="005F0E6C"/>
    <w:rsid w:val="005F452D"/>
    <w:rsid w:val="005F62A8"/>
    <w:rsid w:val="005F6737"/>
    <w:rsid w:val="005F6ADF"/>
    <w:rsid w:val="005F7D23"/>
    <w:rsid w:val="005F7E88"/>
    <w:rsid w:val="00601CB1"/>
    <w:rsid w:val="00603F9A"/>
    <w:rsid w:val="00604188"/>
    <w:rsid w:val="00606B44"/>
    <w:rsid w:val="006078F4"/>
    <w:rsid w:val="0061190D"/>
    <w:rsid w:val="00616E5C"/>
    <w:rsid w:val="00621C43"/>
    <w:rsid w:val="00621C5A"/>
    <w:rsid w:val="00622B43"/>
    <w:rsid w:val="006246B0"/>
    <w:rsid w:val="00630AB5"/>
    <w:rsid w:val="0063526C"/>
    <w:rsid w:val="00637CEC"/>
    <w:rsid w:val="00642726"/>
    <w:rsid w:val="00650073"/>
    <w:rsid w:val="00651B42"/>
    <w:rsid w:val="00654325"/>
    <w:rsid w:val="00663472"/>
    <w:rsid w:val="00666564"/>
    <w:rsid w:val="00673DF3"/>
    <w:rsid w:val="00675EAA"/>
    <w:rsid w:val="006769B6"/>
    <w:rsid w:val="00677898"/>
    <w:rsid w:val="0068485A"/>
    <w:rsid w:val="00684987"/>
    <w:rsid w:val="006879CD"/>
    <w:rsid w:val="006912CB"/>
    <w:rsid w:val="00694D8F"/>
    <w:rsid w:val="006965AB"/>
    <w:rsid w:val="006A38AF"/>
    <w:rsid w:val="006A449D"/>
    <w:rsid w:val="006A5315"/>
    <w:rsid w:val="006A5E0C"/>
    <w:rsid w:val="006A61B2"/>
    <w:rsid w:val="006A6EC6"/>
    <w:rsid w:val="006B0FFA"/>
    <w:rsid w:val="006B14A8"/>
    <w:rsid w:val="006B1C43"/>
    <w:rsid w:val="006B298B"/>
    <w:rsid w:val="006B6D80"/>
    <w:rsid w:val="006C4700"/>
    <w:rsid w:val="006C4994"/>
    <w:rsid w:val="006C682D"/>
    <w:rsid w:val="006C7A07"/>
    <w:rsid w:val="006D172F"/>
    <w:rsid w:val="006D22AF"/>
    <w:rsid w:val="006D59EC"/>
    <w:rsid w:val="006D67CD"/>
    <w:rsid w:val="006E6AD3"/>
    <w:rsid w:val="006F1282"/>
    <w:rsid w:val="006F3349"/>
    <w:rsid w:val="006F521D"/>
    <w:rsid w:val="0070029E"/>
    <w:rsid w:val="007063E8"/>
    <w:rsid w:val="007104EF"/>
    <w:rsid w:val="0071525D"/>
    <w:rsid w:val="00715D83"/>
    <w:rsid w:val="00716199"/>
    <w:rsid w:val="00716378"/>
    <w:rsid w:val="0071788A"/>
    <w:rsid w:val="007208C3"/>
    <w:rsid w:val="00722C9E"/>
    <w:rsid w:val="00725893"/>
    <w:rsid w:val="00726003"/>
    <w:rsid w:val="00730FB3"/>
    <w:rsid w:val="00732029"/>
    <w:rsid w:val="007373D9"/>
    <w:rsid w:val="00737496"/>
    <w:rsid w:val="007443A3"/>
    <w:rsid w:val="0075183F"/>
    <w:rsid w:val="007527DD"/>
    <w:rsid w:val="00752917"/>
    <w:rsid w:val="00756132"/>
    <w:rsid w:val="00757D43"/>
    <w:rsid w:val="00761543"/>
    <w:rsid w:val="0076179F"/>
    <w:rsid w:val="00770EC8"/>
    <w:rsid w:val="00771D6B"/>
    <w:rsid w:val="007754EA"/>
    <w:rsid w:val="00777669"/>
    <w:rsid w:val="00784B47"/>
    <w:rsid w:val="007852EA"/>
    <w:rsid w:val="007860EF"/>
    <w:rsid w:val="0079019E"/>
    <w:rsid w:val="00792678"/>
    <w:rsid w:val="00792E66"/>
    <w:rsid w:val="00797B7A"/>
    <w:rsid w:val="007A365A"/>
    <w:rsid w:val="007A5CFD"/>
    <w:rsid w:val="007A602D"/>
    <w:rsid w:val="007A79A2"/>
    <w:rsid w:val="007B05FE"/>
    <w:rsid w:val="007B0EF4"/>
    <w:rsid w:val="007B11CD"/>
    <w:rsid w:val="007B1ACE"/>
    <w:rsid w:val="007B419C"/>
    <w:rsid w:val="007B4CB3"/>
    <w:rsid w:val="007C2324"/>
    <w:rsid w:val="007C4E63"/>
    <w:rsid w:val="007C7A1A"/>
    <w:rsid w:val="007C7E40"/>
    <w:rsid w:val="007D05C1"/>
    <w:rsid w:val="007D2ABD"/>
    <w:rsid w:val="007D3BAF"/>
    <w:rsid w:val="007D424A"/>
    <w:rsid w:val="007E1F1E"/>
    <w:rsid w:val="007E3969"/>
    <w:rsid w:val="007E7559"/>
    <w:rsid w:val="007F1D9B"/>
    <w:rsid w:val="007F24E5"/>
    <w:rsid w:val="007F2962"/>
    <w:rsid w:val="007F4F53"/>
    <w:rsid w:val="007F703D"/>
    <w:rsid w:val="0080062D"/>
    <w:rsid w:val="008016B2"/>
    <w:rsid w:val="008044C8"/>
    <w:rsid w:val="00806B7B"/>
    <w:rsid w:val="00812645"/>
    <w:rsid w:val="00815E78"/>
    <w:rsid w:val="00817F7E"/>
    <w:rsid w:val="00823DAD"/>
    <w:rsid w:val="008244F8"/>
    <w:rsid w:val="00824F13"/>
    <w:rsid w:val="00825373"/>
    <w:rsid w:val="00830478"/>
    <w:rsid w:val="008321E5"/>
    <w:rsid w:val="00832F6A"/>
    <w:rsid w:val="00834DEA"/>
    <w:rsid w:val="00836757"/>
    <w:rsid w:val="008435DA"/>
    <w:rsid w:val="008435F0"/>
    <w:rsid w:val="00844EB7"/>
    <w:rsid w:val="008465BA"/>
    <w:rsid w:val="00846D82"/>
    <w:rsid w:val="00852C4A"/>
    <w:rsid w:val="008541A7"/>
    <w:rsid w:val="0085587B"/>
    <w:rsid w:val="00855903"/>
    <w:rsid w:val="00855F27"/>
    <w:rsid w:val="00860ED9"/>
    <w:rsid w:val="008659E9"/>
    <w:rsid w:val="00866A6C"/>
    <w:rsid w:val="00871D23"/>
    <w:rsid w:val="008720D5"/>
    <w:rsid w:val="00873C38"/>
    <w:rsid w:val="008749C1"/>
    <w:rsid w:val="0087505B"/>
    <w:rsid w:val="0087641E"/>
    <w:rsid w:val="0088766B"/>
    <w:rsid w:val="00887B80"/>
    <w:rsid w:val="00893016"/>
    <w:rsid w:val="008934CE"/>
    <w:rsid w:val="008A019F"/>
    <w:rsid w:val="008A08B4"/>
    <w:rsid w:val="008A1877"/>
    <w:rsid w:val="008A5A30"/>
    <w:rsid w:val="008B018E"/>
    <w:rsid w:val="008B0224"/>
    <w:rsid w:val="008C3106"/>
    <w:rsid w:val="008C425A"/>
    <w:rsid w:val="008C7444"/>
    <w:rsid w:val="008D1B81"/>
    <w:rsid w:val="008D31B4"/>
    <w:rsid w:val="008D4911"/>
    <w:rsid w:val="008D4F3F"/>
    <w:rsid w:val="008D4F43"/>
    <w:rsid w:val="008D7A91"/>
    <w:rsid w:val="008E0F1E"/>
    <w:rsid w:val="008E1BA8"/>
    <w:rsid w:val="008E2CEF"/>
    <w:rsid w:val="008E50E7"/>
    <w:rsid w:val="008E64FD"/>
    <w:rsid w:val="008E7573"/>
    <w:rsid w:val="008F63FA"/>
    <w:rsid w:val="008F64AA"/>
    <w:rsid w:val="008F7150"/>
    <w:rsid w:val="008F72B7"/>
    <w:rsid w:val="00910521"/>
    <w:rsid w:val="00910EB5"/>
    <w:rsid w:val="00911CA5"/>
    <w:rsid w:val="00912CD6"/>
    <w:rsid w:val="00914B45"/>
    <w:rsid w:val="00916333"/>
    <w:rsid w:val="00916608"/>
    <w:rsid w:val="00917BF2"/>
    <w:rsid w:val="00922EC4"/>
    <w:rsid w:val="00930DDE"/>
    <w:rsid w:val="00932157"/>
    <w:rsid w:val="00934F06"/>
    <w:rsid w:val="00936E27"/>
    <w:rsid w:val="00941469"/>
    <w:rsid w:val="009415EB"/>
    <w:rsid w:val="00942CEB"/>
    <w:rsid w:val="00943BFE"/>
    <w:rsid w:val="0094439D"/>
    <w:rsid w:val="00944FA3"/>
    <w:rsid w:val="009533EC"/>
    <w:rsid w:val="00954E7A"/>
    <w:rsid w:val="00957FBD"/>
    <w:rsid w:val="00966AEC"/>
    <w:rsid w:val="009672FF"/>
    <w:rsid w:val="00980749"/>
    <w:rsid w:val="00982196"/>
    <w:rsid w:val="00983B9A"/>
    <w:rsid w:val="00984597"/>
    <w:rsid w:val="009849D3"/>
    <w:rsid w:val="009853BD"/>
    <w:rsid w:val="00985696"/>
    <w:rsid w:val="00985846"/>
    <w:rsid w:val="009869F6"/>
    <w:rsid w:val="00987211"/>
    <w:rsid w:val="009917B4"/>
    <w:rsid w:val="00996677"/>
    <w:rsid w:val="009A2CFC"/>
    <w:rsid w:val="009A2F6A"/>
    <w:rsid w:val="009A76C8"/>
    <w:rsid w:val="009B3E97"/>
    <w:rsid w:val="009B3FBB"/>
    <w:rsid w:val="009B5F8C"/>
    <w:rsid w:val="009C0BD0"/>
    <w:rsid w:val="009C1E18"/>
    <w:rsid w:val="009D231C"/>
    <w:rsid w:val="009E0D4E"/>
    <w:rsid w:val="009E3E7B"/>
    <w:rsid w:val="009F0D2F"/>
    <w:rsid w:val="009F1D83"/>
    <w:rsid w:val="009F2AA8"/>
    <w:rsid w:val="009F3B5A"/>
    <w:rsid w:val="009F573C"/>
    <w:rsid w:val="00A031CA"/>
    <w:rsid w:val="00A114AD"/>
    <w:rsid w:val="00A11B6A"/>
    <w:rsid w:val="00A131CB"/>
    <w:rsid w:val="00A1715E"/>
    <w:rsid w:val="00A17676"/>
    <w:rsid w:val="00A2258D"/>
    <w:rsid w:val="00A228D6"/>
    <w:rsid w:val="00A33129"/>
    <w:rsid w:val="00A35139"/>
    <w:rsid w:val="00A4437B"/>
    <w:rsid w:val="00A449AD"/>
    <w:rsid w:val="00A47F2C"/>
    <w:rsid w:val="00A542C6"/>
    <w:rsid w:val="00A55212"/>
    <w:rsid w:val="00A60868"/>
    <w:rsid w:val="00A60EB4"/>
    <w:rsid w:val="00A613F2"/>
    <w:rsid w:val="00A61AF1"/>
    <w:rsid w:val="00A61FF4"/>
    <w:rsid w:val="00A6499D"/>
    <w:rsid w:val="00A65037"/>
    <w:rsid w:val="00A665DF"/>
    <w:rsid w:val="00A66EC4"/>
    <w:rsid w:val="00A7210C"/>
    <w:rsid w:val="00A775BA"/>
    <w:rsid w:val="00A777A6"/>
    <w:rsid w:val="00A8150E"/>
    <w:rsid w:val="00A87CB2"/>
    <w:rsid w:val="00A91990"/>
    <w:rsid w:val="00AA09A6"/>
    <w:rsid w:val="00AA0EAA"/>
    <w:rsid w:val="00AA4E56"/>
    <w:rsid w:val="00AA6B6A"/>
    <w:rsid w:val="00AA7500"/>
    <w:rsid w:val="00AB0C8D"/>
    <w:rsid w:val="00AB7037"/>
    <w:rsid w:val="00AB7971"/>
    <w:rsid w:val="00AC2BEF"/>
    <w:rsid w:val="00AC2EDE"/>
    <w:rsid w:val="00AD170A"/>
    <w:rsid w:val="00AD448B"/>
    <w:rsid w:val="00AD674B"/>
    <w:rsid w:val="00AD7DAB"/>
    <w:rsid w:val="00AE0D4F"/>
    <w:rsid w:val="00AE370D"/>
    <w:rsid w:val="00AE3F89"/>
    <w:rsid w:val="00AE4BAD"/>
    <w:rsid w:val="00AE50F3"/>
    <w:rsid w:val="00AE678E"/>
    <w:rsid w:val="00AF1022"/>
    <w:rsid w:val="00AF193C"/>
    <w:rsid w:val="00AF2F9B"/>
    <w:rsid w:val="00AF3C51"/>
    <w:rsid w:val="00AF7E47"/>
    <w:rsid w:val="00B01560"/>
    <w:rsid w:val="00B11252"/>
    <w:rsid w:val="00B17299"/>
    <w:rsid w:val="00B17DB1"/>
    <w:rsid w:val="00B209CD"/>
    <w:rsid w:val="00B31579"/>
    <w:rsid w:val="00B31C43"/>
    <w:rsid w:val="00B335F7"/>
    <w:rsid w:val="00B34885"/>
    <w:rsid w:val="00B414F3"/>
    <w:rsid w:val="00B42237"/>
    <w:rsid w:val="00B444B0"/>
    <w:rsid w:val="00B526DE"/>
    <w:rsid w:val="00B57887"/>
    <w:rsid w:val="00B57A48"/>
    <w:rsid w:val="00B61A46"/>
    <w:rsid w:val="00B637C8"/>
    <w:rsid w:val="00B6567D"/>
    <w:rsid w:val="00B65DDA"/>
    <w:rsid w:val="00B674A9"/>
    <w:rsid w:val="00B7246B"/>
    <w:rsid w:val="00B73137"/>
    <w:rsid w:val="00B7389B"/>
    <w:rsid w:val="00B7519F"/>
    <w:rsid w:val="00B848D8"/>
    <w:rsid w:val="00B94AA3"/>
    <w:rsid w:val="00B94B69"/>
    <w:rsid w:val="00B95B97"/>
    <w:rsid w:val="00BA34A9"/>
    <w:rsid w:val="00BA35EF"/>
    <w:rsid w:val="00BA5A36"/>
    <w:rsid w:val="00BA6B24"/>
    <w:rsid w:val="00BA6E63"/>
    <w:rsid w:val="00BB0EA0"/>
    <w:rsid w:val="00BB45FE"/>
    <w:rsid w:val="00BB6F0F"/>
    <w:rsid w:val="00BC0BC0"/>
    <w:rsid w:val="00BC7368"/>
    <w:rsid w:val="00BD37C7"/>
    <w:rsid w:val="00BD393A"/>
    <w:rsid w:val="00BD64DE"/>
    <w:rsid w:val="00BE0258"/>
    <w:rsid w:val="00BE276E"/>
    <w:rsid w:val="00BE68DF"/>
    <w:rsid w:val="00BE774F"/>
    <w:rsid w:val="00BF3947"/>
    <w:rsid w:val="00BF3B9F"/>
    <w:rsid w:val="00BF64FE"/>
    <w:rsid w:val="00BF753A"/>
    <w:rsid w:val="00BF7E73"/>
    <w:rsid w:val="00C02B78"/>
    <w:rsid w:val="00C04BF3"/>
    <w:rsid w:val="00C06A87"/>
    <w:rsid w:val="00C0709E"/>
    <w:rsid w:val="00C07AB8"/>
    <w:rsid w:val="00C114F0"/>
    <w:rsid w:val="00C14F64"/>
    <w:rsid w:val="00C20DFE"/>
    <w:rsid w:val="00C21178"/>
    <w:rsid w:val="00C22679"/>
    <w:rsid w:val="00C27B41"/>
    <w:rsid w:val="00C27BB2"/>
    <w:rsid w:val="00C30946"/>
    <w:rsid w:val="00C30A52"/>
    <w:rsid w:val="00C30C65"/>
    <w:rsid w:val="00C3378D"/>
    <w:rsid w:val="00C344E7"/>
    <w:rsid w:val="00C34CD4"/>
    <w:rsid w:val="00C37745"/>
    <w:rsid w:val="00C4150B"/>
    <w:rsid w:val="00C42148"/>
    <w:rsid w:val="00C42581"/>
    <w:rsid w:val="00C45094"/>
    <w:rsid w:val="00C47BCC"/>
    <w:rsid w:val="00C53561"/>
    <w:rsid w:val="00C56283"/>
    <w:rsid w:val="00C616E8"/>
    <w:rsid w:val="00C65536"/>
    <w:rsid w:val="00C66584"/>
    <w:rsid w:val="00C709E8"/>
    <w:rsid w:val="00C71072"/>
    <w:rsid w:val="00C74224"/>
    <w:rsid w:val="00C74469"/>
    <w:rsid w:val="00C74F59"/>
    <w:rsid w:val="00C75EA6"/>
    <w:rsid w:val="00C76732"/>
    <w:rsid w:val="00C859BA"/>
    <w:rsid w:val="00C900AA"/>
    <w:rsid w:val="00C90EBC"/>
    <w:rsid w:val="00C9218A"/>
    <w:rsid w:val="00C94499"/>
    <w:rsid w:val="00CA39F3"/>
    <w:rsid w:val="00CA6737"/>
    <w:rsid w:val="00CB45D7"/>
    <w:rsid w:val="00CB748D"/>
    <w:rsid w:val="00CB74B9"/>
    <w:rsid w:val="00CC1EA7"/>
    <w:rsid w:val="00CC3BB9"/>
    <w:rsid w:val="00CC55E8"/>
    <w:rsid w:val="00CC6DED"/>
    <w:rsid w:val="00CC749D"/>
    <w:rsid w:val="00CD0182"/>
    <w:rsid w:val="00CD2DBE"/>
    <w:rsid w:val="00CD41D5"/>
    <w:rsid w:val="00CD4739"/>
    <w:rsid w:val="00CD5430"/>
    <w:rsid w:val="00CD54E3"/>
    <w:rsid w:val="00CD55E9"/>
    <w:rsid w:val="00CE01B3"/>
    <w:rsid w:val="00CE6993"/>
    <w:rsid w:val="00CF1882"/>
    <w:rsid w:val="00CF1D9C"/>
    <w:rsid w:val="00CF3D0E"/>
    <w:rsid w:val="00CF6281"/>
    <w:rsid w:val="00CF7C91"/>
    <w:rsid w:val="00D012D9"/>
    <w:rsid w:val="00D01EF2"/>
    <w:rsid w:val="00D02723"/>
    <w:rsid w:val="00D0325D"/>
    <w:rsid w:val="00D04740"/>
    <w:rsid w:val="00D0496A"/>
    <w:rsid w:val="00D0502E"/>
    <w:rsid w:val="00D07A44"/>
    <w:rsid w:val="00D10998"/>
    <w:rsid w:val="00D10BBA"/>
    <w:rsid w:val="00D128CD"/>
    <w:rsid w:val="00D22AB5"/>
    <w:rsid w:val="00D246D7"/>
    <w:rsid w:val="00D30BCD"/>
    <w:rsid w:val="00D31932"/>
    <w:rsid w:val="00D32731"/>
    <w:rsid w:val="00D33B18"/>
    <w:rsid w:val="00D3490A"/>
    <w:rsid w:val="00D35FD3"/>
    <w:rsid w:val="00D37F40"/>
    <w:rsid w:val="00D46A6F"/>
    <w:rsid w:val="00D5421A"/>
    <w:rsid w:val="00D56FE3"/>
    <w:rsid w:val="00D605C2"/>
    <w:rsid w:val="00D650CC"/>
    <w:rsid w:val="00D672B1"/>
    <w:rsid w:val="00D72826"/>
    <w:rsid w:val="00D75E84"/>
    <w:rsid w:val="00D80DAE"/>
    <w:rsid w:val="00D81228"/>
    <w:rsid w:val="00D90563"/>
    <w:rsid w:val="00D92DDB"/>
    <w:rsid w:val="00D93192"/>
    <w:rsid w:val="00D93CD9"/>
    <w:rsid w:val="00D943DF"/>
    <w:rsid w:val="00D95AAF"/>
    <w:rsid w:val="00D95AF7"/>
    <w:rsid w:val="00DA3FBE"/>
    <w:rsid w:val="00DB0DEA"/>
    <w:rsid w:val="00DB3B86"/>
    <w:rsid w:val="00DB61DB"/>
    <w:rsid w:val="00DB69B5"/>
    <w:rsid w:val="00DC1313"/>
    <w:rsid w:val="00DC1BC2"/>
    <w:rsid w:val="00DD17CF"/>
    <w:rsid w:val="00DD4077"/>
    <w:rsid w:val="00DD5603"/>
    <w:rsid w:val="00DE2063"/>
    <w:rsid w:val="00DE421A"/>
    <w:rsid w:val="00DE473C"/>
    <w:rsid w:val="00DE74AC"/>
    <w:rsid w:val="00DF0BBC"/>
    <w:rsid w:val="00DF19B4"/>
    <w:rsid w:val="00DF544F"/>
    <w:rsid w:val="00E02725"/>
    <w:rsid w:val="00E064B9"/>
    <w:rsid w:val="00E10267"/>
    <w:rsid w:val="00E16FE2"/>
    <w:rsid w:val="00E20815"/>
    <w:rsid w:val="00E21DA3"/>
    <w:rsid w:val="00E30115"/>
    <w:rsid w:val="00E31AF6"/>
    <w:rsid w:val="00E41DF6"/>
    <w:rsid w:val="00E424A5"/>
    <w:rsid w:val="00E42BA7"/>
    <w:rsid w:val="00E437F8"/>
    <w:rsid w:val="00E43AD8"/>
    <w:rsid w:val="00E455CB"/>
    <w:rsid w:val="00E47C90"/>
    <w:rsid w:val="00E5276E"/>
    <w:rsid w:val="00E53D43"/>
    <w:rsid w:val="00E574FC"/>
    <w:rsid w:val="00E576F1"/>
    <w:rsid w:val="00E57DA5"/>
    <w:rsid w:val="00E6165E"/>
    <w:rsid w:val="00E627F2"/>
    <w:rsid w:val="00E65837"/>
    <w:rsid w:val="00E675BC"/>
    <w:rsid w:val="00E76614"/>
    <w:rsid w:val="00E76D01"/>
    <w:rsid w:val="00E826CF"/>
    <w:rsid w:val="00E84133"/>
    <w:rsid w:val="00E85698"/>
    <w:rsid w:val="00E875FE"/>
    <w:rsid w:val="00E91448"/>
    <w:rsid w:val="00E91DFF"/>
    <w:rsid w:val="00E93153"/>
    <w:rsid w:val="00E96C6F"/>
    <w:rsid w:val="00EA0E50"/>
    <w:rsid w:val="00EA15D0"/>
    <w:rsid w:val="00EA20F2"/>
    <w:rsid w:val="00EA71A9"/>
    <w:rsid w:val="00EA7E1E"/>
    <w:rsid w:val="00EB1C61"/>
    <w:rsid w:val="00EB1E35"/>
    <w:rsid w:val="00EB43C6"/>
    <w:rsid w:val="00EB7659"/>
    <w:rsid w:val="00EC2E92"/>
    <w:rsid w:val="00EC70EC"/>
    <w:rsid w:val="00ED4C50"/>
    <w:rsid w:val="00ED4D39"/>
    <w:rsid w:val="00EE5066"/>
    <w:rsid w:val="00EE6D16"/>
    <w:rsid w:val="00EE7BE2"/>
    <w:rsid w:val="00EF55B4"/>
    <w:rsid w:val="00F07A7B"/>
    <w:rsid w:val="00F10CD3"/>
    <w:rsid w:val="00F132A7"/>
    <w:rsid w:val="00F14842"/>
    <w:rsid w:val="00F16687"/>
    <w:rsid w:val="00F178A8"/>
    <w:rsid w:val="00F201E8"/>
    <w:rsid w:val="00F22BA5"/>
    <w:rsid w:val="00F242AA"/>
    <w:rsid w:val="00F2477C"/>
    <w:rsid w:val="00F264AA"/>
    <w:rsid w:val="00F33F58"/>
    <w:rsid w:val="00F349A8"/>
    <w:rsid w:val="00F35606"/>
    <w:rsid w:val="00F4072F"/>
    <w:rsid w:val="00F43C43"/>
    <w:rsid w:val="00F43DA7"/>
    <w:rsid w:val="00F4414A"/>
    <w:rsid w:val="00F46256"/>
    <w:rsid w:val="00F47FB5"/>
    <w:rsid w:val="00F541D9"/>
    <w:rsid w:val="00F54756"/>
    <w:rsid w:val="00F605F0"/>
    <w:rsid w:val="00F607D8"/>
    <w:rsid w:val="00F64BAD"/>
    <w:rsid w:val="00F65949"/>
    <w:rsid w:val="00F66994"/>
    <w:rsid w:val="00F724C7"/>
    <w:rsid w:val="00F73981"/>
    <w:rsid w:val="00F740AC"/>
    <w:rsid w:val="00F748F9"/>
    <w:rsid w:val="00F757B8"/>
    <w:rsid w:val="00F75CF6"/>
    <w:rsid w:val="00F83796"/>
    <w:rsid w:val="00F907FA"/>
    <w:rsid w:val="00F944D5"/>
    <w:rsid w:val="00F9593F"/>
    <w:rsid w:val="00FA0430"/>
    <w:rsid w:val="00FA355C"/>
    <w:rsid w:val="00FA3966"/>
    <w:rsid w:val="00FA451F"/>
    <w:rsid w:val="00FA787F"/>
    <w:rsid w:val="00FB1723"/>
    <w:rsid w:val="00FB51CB"/>
    <w:rsid w:val="00FB5AC2"/>
    <w:rsid w:val="00FC0583"/>
    <w:rsid w:val="00FC3710"/>
    <w:rsid w:val="00FC66B5"/>
    <w:rsid w:val="00FC7086"/>
    <w:rsid w:val="00FD085D"/>
    <w:rsid w:val="00FD3D40"/>
    <w:rsid w:val="00FD3EE3"/>
    <w:rsid w:val="00FE2460"/>
    <w:rsid w:val="00FE2C5D"/>
    <w:rsid w:val="00FE3D34"/>
    <w:rsid w:val="00FE49FD"/>
    <w:rsid w:val="00FE7F16"/>
    <w:rsid w:val="00FF14C9"/>
    <w:rsid w:val="00FF1719"/>
    <w:rsid w:val="00FF3248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56752-8250-466C-A4D1-18FC15A1F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HP Inc.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 Rajendran</dc:creator>
  <cp:keywords/>
  <dc:description/>
  <cp:lastModifiedBy>Shanthi  Rajendran</cp:lastModifiedBy>
  <cp:revision>2</cp:revision>
  <dcterms:created xsi:type="dcterms:W3CDTF">2025-08-30T12:59:00Z</dcterms:created>
  <dcterms:modified xsi:type="dcterms:W3CDTF">2025-08-30T12:59:00Z</dcterms:modified>
</cp:coreProperties>
</file>